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75BF5" w14:textId="77777777" w:rsidR="00323CFE" w:rsidRPr="003A7D52" w:rsidRDefault="00323CFE" w:rsidP="00323CFE">
      <w:pPr>
        <w:tabs>
          <w:tab w:val="left" w:pos="2325"/>
        </w:tabs>
        <w:rPr>
          <w:rFonts w:ascii="Arial" w:hAnsi="Arial" w:cs="Arial"/>
          <w:b/>
          <w:bCs/>
        </w:rPr>
      </w:pPr>
      <w:r w:rsidRPr="003A7D52">
        <w:rPr>
          <w:rFonts w:ascii="Arial" w:hAnsi="Arial" w:cs="Arial"/>
          <w:b/>
          <w:bCs/>
        </w:rPr>
        <w:t>Supplemental Fig1. Study Design Flowchart</w:t>
      </w:r>
    </w:p>
    <w:p w14:paraId="173F7FED" w14:textId="77777777" w:rsidR="00323CFE" w:rsidRDefault="00323CFE" w:rsidP="00323CFE">
      <w:r>
        <w:rPr>
          <w:noProof/>
        </w:rPr>
        <w:drawing>
          <wp:inline distT="0" distB="0" distL="0" distR="0" wp14:anchorId="7EB7EE89" wp14:editId="71470670">
            <wp:extent cx="6858000" cy="3857625"/>
            <wp:effectExtent l="0" t="0" r="0" b="9525"/>
            <wp:docPr id="109390438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904388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B6A3B" w14:textId="77777777" w:rsidR="00323CFE" w:rsidRDefault="00323CFE" w:rsidP="00323CFE">
      <w:pPr>
        <w:rPr>
          <w:rFonts w:ascii="Arial" w:hAnsi="Arial" w:cs="Arial"/>
          <w:b/>
          <w:bCs/>
        </w:rPr>
      </w:pPr>
    </w:p>
    <w:p w14:paraId="08C7500C" w14:textId="1F5F506B" w:rsidR="00323CFE" w:rsidRDefault="00323CFE" w:rsidP="00323CFE">
      <w:pPr>
        <w:rPr>
          <w:ins w:id="0" w:author="Zhao, Xinyi" w:date="2024-04-25T10:34:00Z"/>
          <w:rFonts w:cstheme="minorHAnsi"/>
          <w:sz w:val="20"/>
          <w:szCs w:val="20"/>
        </w:rPr>
      </w:pPr>
      <w:r>
        <w:rPr>
          <w:rFonts w:ascii="Arial" w:hAnsi="Arial" w:cs="Arial"/>
          <w:b/>
          <w:bCs/>
        </w:rPr>
        <w:t xml:space="preserve">Supplemental Fig2.  EPDS mean score over time </w:t>
      </w:r>
      <w:r w:rsidR="00177D54">
        <w:rPr>
          <w:rFonts w:ascii="Arial" w:hAnsi="Arial" w:cs="Arial"/>
          <w:b/>
          <w:bCs/>
        </w:rPr>
        <w:t>(adjusted by weighted GEE model)</w:t>
      </w:r>
    </w:p>
    <w:p w14:paraId="6156A483" w14:textId="77777777" w:rsidR="00323CFE" w:rsidRPr="00F55A98" w:rsidRDefault="00323CFE" w:rsidP="00323CFE">
      <w:pPr>
        <w:rPr>
          <w:rFonts w:cstheme="minorHAnsi"/>
          <w:sz w:val="20"/>
          <w:szCs w:val="20"/>
        </w:rPr>
      </w:pPr>
      <w:ins w:id="1" w:author="Zhao, Xinyi" w:date="2024-04-25T10:36:00Z">
        <w:r>
          <w:rPr>
            <w:rFonts w:cstheme="minorHAnsi"/>
            <w:noProof/>
            <w:sz w:val="20"/>
            <w:szCs w:val="20"/>
          </w:rPr>
          <w:drawing>
            <wp:inline distT="0" distB="0" distL="0" distR="0" wp14:anchorId="4CCEDC84" wp14:editId="36EE8819">
              <wp:extent cx="6229350" cy="3542655"/>
              <wp:effectExtent l="0" t="0" r="0" b="1270"/>
              <wp:docPr id="1696756657" name="Picture 1" descr="A graph with lines and numbers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696756657" name="Picture 1" descr="A graph with lines and numbers&#10;&#10;Description automatically generated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246898" cy="35526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3F232B8" w14:textId="77777777" w:rsidR="00323CFE" w:rsidRPr="00CF0517" w:rsidRDefault="00323CFE" w:rsidP="00323CF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</w:t>
      </w:r>
    </w:p>
    <w:p w14:paraId="1364F295" w14:textId="77777777" w:rsidR="00323CFE" w:rsidRDefault="00323CFE" w:rsidP="00323CFE">
      <w:pPr>
        <w:rPr>
          <w:rFonts w:ascii="Arial" w:hAnsi="Arial" w:cs="Arial"/>
          <w:b/>
          <w:bCs/>
        </w:rPr>
      </w:pPr>
    </w:p>
    <w:p w14:paraId="0D90A3B9" w14:textId="3A420FCD" w:rsidR="00323CFE" w:rsidRPr="0096197B" w:rsidRDefault="00323CFE" w:rsidP="00323CFE">
      <w:pPr>
        <w:rPr>
          <w:rFonts w:ascii="Arial" w:hAnsi="Arial" w:cs="Arial"/>
          <w:b/>
          <w:bCs/>
        </w:rPr>
      </w:pPr>
      <w:r w:rsidRPr="0096197B">
        <w:rPr>
          <w:rFonts w:ascii="Arial" w:hAnsi="Arial" w:cs="Arial"/>
          <w:b/>
          <w:bCs/>
        </w:rPr>
        <w:lastRenderedPageBreak/>
        <w:t xml:space="preserve">Supplemental Table 2. Final multi-variable weighted GEE regression model with EPDS Scores as outcome </w:t>
      </w:r>
    </w:p>
    <w:tbl>
      <w:tblPr>
        <w:tblW w:w="8220" w:type="dxa"/>
        <w:tblInd w:w="612" w:type="dxa"/>
        <w:tblLook w:val="04A0" w:firstRow="1" w:lastRow="0" w:firstColumn="1" w:lastColumn="0" w:noHBand="0" w:noVBand="1"/>
      </w:tblPr>
      <w:tblGrid>
        <w:gridCol w:w="2560"/>
        <w:gridCol w:w="2480"/>
        <w:gridCol w:w="2080"/>
        <w:gridCol w:w="1100"/>
      </w:tblGrid>
      <w:tr w:rsidR="00323CFE" w:rsidRPr="00CD7E37" w14:paraId="2C0CAEE3" w14:textId="77777777" w:rsidTr="00963CC5">
        <w:trPr>
          <w:trHeight w:val="279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5B2BF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70841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vel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4684D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B22A46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23CFE" w:rsidRPr="00CD7E37" w14:paraId="32095814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E0876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79A71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CB964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92 (-23.03, -0.8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11117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323CFE" w:rsidRPr="00CD7E37" w14:paraId="368E5BA6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4BE00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9CB76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F2FF4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8 (9.9, 35.4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856C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23CFE" w:rsidRPr="00CD7E37" w14:paraId="6598C9A1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EB9DD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CFC7E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F6A3C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B27F6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240492D6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C0759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sure Tim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29D59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Day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4C20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(-0.93, 1.9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45DEF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</w:tr>
      <w:tr w:rsidR="00323CFE" w:rsidRPr="00CD7E37" w14:paraId="6EC571D5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DCB4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D1BD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Day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70C2A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 (-0.9, 0.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6C31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</w:tr>
      <w:tr w:rsidR="00323CFE" w:rsidRPr="00CD7E37" w14:paraId="6D1628FF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CF702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CE0AB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Day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3CAE7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 (-1.41, 0.7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BBE09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</w:tr>
      <w:tr w:rsidR="00323CFE" w:rsidRPr="00CD7E37" w14:paraId="4F57430F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FB4A7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22170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9BD6C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4BC43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0A633404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485CA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up*Measure Tim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D9370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:Day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E0F99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2 (-3.96, 1.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9273D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</w:tr>
      <w:tr w:rsidR="00323CFE" w:rsidRPr="00CD7E37" w14:paraId="4B3F03FD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43D0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94B8C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:Day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3EA31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 (-2.71, 2.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C1358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8</w:t>
            </w:r>
          </w:p>
        </w:tc>
      </w:tr>
      <w:tr w:rsidR="00323CFE" w:rsidRPr="00CD7E37" w14:paraId="680EA80F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8E5D7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63648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:Day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4571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 (-3.22, 2.5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DF5B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</w:tr>
      <w:tr w:rsidR="00323CFE" w:rsidRPr="00CD7E37" w14:paraId="49C63228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26FC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E5BBB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:Basel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1C1AB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F8175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5FEB39F0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FB67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7436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Control:Day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14A2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65C99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5E069CD9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A9CA7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8A529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Control:Day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4DE5B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2EEFA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047E25BF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C1B3B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7D93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Control:Day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753C1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50DC6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6415DC85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AC86E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81F11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Control:Baseli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CB9CD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0B328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48099595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9D619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assion Scor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7599F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5E8BF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(-0.17, 0.8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EEC3C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</w:t>
            </w:r>
          </w:p>
        </w:tc>
      </w:tr>
      <w:tr w:rsidR="00323CFE" w:rsidRPr="00CD7E37" w14:paraId="2CD230DD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C6286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assion Score*grou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C9004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Compassion Score:Hydrocortis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D9B0E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4 (-1.71, -0.3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24B5F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323CFE" w:rsidRPr="00CD7E37" w14:paraId="7568A9C2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94E5A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F91C8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Compassion Score:Contro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8A39C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97E8D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550F791E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55CB4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24E84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AF1B9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(0.01, 0.3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822E5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</w:tr>
      <w:tr w:rsidR="00323CFE" w:rsidRPr="00CD7E37" w14:paraId="7E5B4F27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64A24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2389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4485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4 (-4.52, -1.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05EA3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23CFE" w:rsidRPr="00CD7E37" w14:paraId="55843B7F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8975D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37891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52BD8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FB6CA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3A4F5BCC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685A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xie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F3024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6C10D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 (1.59, 5.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8DFD3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323CFE" w:rsidRPr="00CD7E37" w14:paraId="044D433C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17927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1910E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68F4A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3F57B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586D79EB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F638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A7646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80A30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 (0.91, 4.7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941B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323CFE" w:rsidRPr="00CD7E37" w14:paraId="11D77049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B095B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2D1DC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9AAAF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5B32D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1371F903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5712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TS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80A02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4B89C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 (1.27, 7.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AEFE5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323CFE" w:rsidRPr="00CD7E37" w14:paraId="531E7FAE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AB33F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B327C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C742C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18D82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54D5C8B5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0CAD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NV prophylaxis dexamethaso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3A37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2300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 (-0.87, 3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D9ABB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</w:tr>
      <w:tr w:rsidR="00323CFE" w:rsidRPr="00CD7E37" w14:paraId="0F9AF1A2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19A40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076291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D1BEF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56FB2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35610CAD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491F8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ysical or Sexual Abu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0A0D2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8E4E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-2.26, 4.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FD09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0</w:t>
            </w:r>
          </w:p>
        </w:tc>
      </w:tr>
      <w:tr w:rsidR="00323CFE" w:rsidRPr="00CD7E37" w14:paraId="0DA5B434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300A7C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F1562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41E61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E378C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1874C70F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EE72A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_Ethnici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6F98B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27AD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-0.47, 5.2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246B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</w:tr>
      <w:tr w:rsidR="00323CFE" w:rsidRPr="00CD7E37" w14:paraId="6E77CAFF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5480A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98D50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FC32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 (0.95, 5.7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E49A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323CFE" w:rsidRPr="00CD7E37" w14:paraId="2DDDDC43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39DF0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EB90E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E491F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7E7A1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42F5543E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C8D6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stance Misu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0930E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66DB4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 (-3.39, 1.5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B88A0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0</w:t>
            </w:r>
          </w:p>
        </w:tc>
      </w:tr>
      <w:tr w:rsidR="00323CFE" w:rsidRPr="00CD7E37" w14:paraId="135D61BB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AD9A93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FE141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14B03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7881B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23CFE" w:rsidRPr="00CD7E37" w14:paraId="0FFEDE18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B0865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liver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CCC8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Cesare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5D013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 (-3.18, 4.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C4FD2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</w:tr>
      <w:tr w:rsidR="00323CFE" w:rsidRPr="00CD7E37" w14:paraId="7987C672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AF80A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A6FC0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Cesare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E39A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(-1.83, 2.3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7665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</w:tr>
      <w:tr w:rsidR="00323CFE" w:rsidRPr="00CD7E37" w14:paraId="7097BA63" w14:textId="77777777" w:rsidTr="00963CC5">
        <w:trPr>
          <w:trHeight w:val="219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507BC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6AF1B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Vaginal or Assisted Vagin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889A8" w14:textId="77777777" w:rsidR="00323CFE" w:rsidRPr="00CD7E37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5CC9F" w14:textId="77777777" w:rsidR="00323CFE" w:rsidRPr="00CD7E37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E3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07D664E0" w14:textId="77777777" w:rsidR="00323CFE" w:rsidRDefault="00323CFE" w:rsidP="00323CFE"/>
    <w:p w14:paraId="46E8910F" w14:textId="77777777" w:rsidR="00323CFE" w:rsidRDefault="00323CFE" w:rsidP="00323CFE"/>
    <w:p w14:paraId="6311C251" w14:textId="77777777" w:rsidR="00323CFE" w:rsidRDefault="00323CFE" w:rsidP="00323CFE"/>
    <w:p w14:paraId="3B587D69" w14:textId="77777777" w:rsidR="00323CFE" w:rsidRDefault="00323CFE" w:rsidP="00323CFE"/>
    <w:p w14:paraId="4CCFF2C5" w14:textId="77777777" w:rsidR="00323CFE" w:rsidRDefault="00323CFE" w:rsidP="00323CFE"/>
    <w:p w14:paraId="60A1504C" w14:textId="77777777" w:rsidR="00323CFE" w:rsidRDefault="00323CFE" w:rsidP="00323CFE"/>
    <w:p w14:paraId="7AFE6004" w14:textId="77777777" w:rsidR="00323CFE" w:rsidRDefault="00323CFE" w:rsidP="00323CFE"/>
    <w:p w14:paraId="73DE82E9" w14:textId="77777777" w:rsidR="00323CFE" w:rsidRDefault="00323CFE" w:rsidP="00323CFE"/>
    <w:p w14:paraId="2792608F" w14:textId="77777777" w:rsidR="00323CFE" w:rsidRDefault="00323CFE" w:rsidP="00323CFE"/>
    <w:p w14:paraId="358F0579" w14:textId="77777777" w:rsidR="00323CFE" w:rsidRDefault="00323CFE" w:rsidP="00323CFE"/>
    <w:p w14:paraId="6B577A8D" w14:textId="20D32759" w:rsidR="00323CFE" w:rsidRPr="00323CFE" w:rsidRDefault="00323CFE" w:rsidP="00323CFE">
      <w:pPr>
        <w:spacing w:after="0"/>
        <w:rPr>
          <w:rFonts w:ascii="Arial" w:eastAsia="Calibri" w:hAnsi="Arial" w:cs="Arial"/>
          <w:b/>
          <w:bCs/>
          <w:color w:val="000000" w:themeColor="text1"/>
        </w:rPr>
      </w:pPr>
      <w:r w:rsidRPr="0096197B">
        <w:rPr>
          <w:rFonts w:ascii="Arial" w:eastAsia="Calibri" w:hAnsi="Arial" w:cs="Arial"/>
          <w:b/>
          <w:bCs/>
          <w:color w:val="000000" w:themeColor="text1"/>
        </w:rPr>
        <w:lastRenderedPageBreak/>
        <w:t xml:space="preserve">Supplemental Table 3. Patient Characteristics (intervention &lt;6 hours) (n=117) </w:t>
      </w:r>
    </w:p>
    <w:tbl>
      <w:tblPr>
        <w:tblW w:w="1107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070"/>
        <w:gridCol w:w="1980"/>
        <w:gridCol w:w="1530"/>
        <w:gridCol w:w="2520"/>
      </w:tblGrid>
      <w:tr w:rsidR="00323CFE" w:rsidRPr="001F0124" w14:paraId="28EDC9CC" w14:textId="77777777" w:rsidTr="00963CC5">
        <w:trPr>
          <w:trHeight w:val="20"/>
        </w:trPr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0555AE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B4C1C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ull Sample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27A2F9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81180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Hydrocortisone 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83089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ndardized Differences</w:t>
            </w:r>
          </w:p>
        </w:tc>
      </w:tr>
      <w:tr w:rsidR="00323CFE" w:rsidRPr="001F0124" w14:paraId="39353728" w14:textId="77777777" w:rsidTr="00963CC5">
        <w:trPr>
          <w:trHeight w:val="20"/>
        </w:trPr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636662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5B9E3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2D0501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9D1BC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23EAB1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7296983A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91C683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, mean (±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879766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79 ± 5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BFBC4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56 ± 5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A6196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56 ± 4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294DB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9</w:t>
            </w:r>
          </w:p>
        </w:tc>
      </w:tr>
      <w:tr w:rsidR="00323CFE" w:rsidRPr="001F0124" w14:paraId="56E2FED0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5ADEDC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I kg/m</w:t>
            </w: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median [Q1, Q3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24661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97 [28.43, 38.5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6CE40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92 [28.43, 38.5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74EDC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63 [28.5, 37.43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D2FA8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</w:tr>
      <w:tr w:rsidR="00323CFE" w:rsidRPr="001F0124" w14:paraId="75B8755D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565A9C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assion Score, median [Q1, Q3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DF05D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[19, 2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EFC38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[20, 2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2DC5C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 [12, 2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0916B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8</w:t>
            </w:r>
          </w:p>
        </w:tc>
      </w:tr>
      <w:tr w:rsidR="00323CFE" w:rsidRPr="001F0124" w14:paraId="1B290984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7B74A9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ce/Ethnic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37453E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68512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FE727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7A916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33079C63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5ED26A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Hispanic Blac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BAEE9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 (17.0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601F0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 (16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921E6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22.2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A5930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</w:tc>
      </w:tr>
      <w:tr w:rsidR="00323CFE" w:rsidRPr="001F0124" w14:paraId="29A22965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07580F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-Hispanic Wh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CA05F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 (73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540915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 (74.0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ED4C7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66.6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9C136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7A942042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1AD7A4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9CF812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9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9A6F1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(9.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A4887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1.1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151A0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19F3ED80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FA67A24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A87BC9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A1BD8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F02F3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504F0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03FA6D4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EAFF06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 school or hig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46538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7 (10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FE834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 (10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5FE5D8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56189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004F946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3F8334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rit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993B21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7E47A5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8F329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93FCA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2437EDA1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FD7DE1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ng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D2CC4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 (10.2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BF36FB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10.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1279D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1.1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D91CF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323CFE" w:rsidRPr="001F0124" w14:paraId="69841D8A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A411CC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th a partn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4B6D5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 (89.7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AE7F3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 (89.8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534E4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88.89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EFC5C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5806F8ED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6E2FB2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co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287D1A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544C8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3098BA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40263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662E9132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8890FD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-$25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82EFB2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9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66A8D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(9.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6822A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1.1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059B9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27</w:t>
            </w:r>
          </w:p>
        </w:tc>
      </w:tr>
      <w:tr w:rsidR="00323CFE" w:rsidRPr="001F0124" w14:paraId="48A1662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8524DA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$25,001-$100,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E3721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 (42.7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9C033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 (43.5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93342C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33.3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96575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40981F8A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D956FC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≥ $100,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EAF9C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 (46.1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7E423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 (45.3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9BEB41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55.5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40F78B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0849346A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FEB70B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C0E68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7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758B87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8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A9648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826AD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7E30B659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6C8179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AFFD4A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94BCF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21918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D93E1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69B67CB0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D0700A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67054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 (38.4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423FD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 (36.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99280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66.6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A067B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2</w:t>
            </w:r>
          </w:p>
        </w:tc>
      </w:tr>
      <w:tr w:rsidR="00323CFE" w:rsidRPr="001F0124" w14:paraId="5B903D0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DA5D28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348C9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 (61.5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034F0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 (63.8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FACFC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33.3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00D24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1085C2FE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82B8DF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FB0FBC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979F8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CEC33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25283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44BC3864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965666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07D75E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 (59.8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1FDEB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 (57.4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B062E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88.89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D0363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323CFE" w:rsidRPr="001F0124" w14:paraId="76CB2A18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CC2388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97BCBA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 (40.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40CF2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 (42.5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583DA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1.1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41D66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36E70562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1AE482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ipol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BD50EE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D67E1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B145E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4D47DB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48A968F2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C653C5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889E3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 (95.7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2B2C55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 (95.3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5065C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5CBC1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2</w:t>
            </w:r>
          </w:p>
        </w:tc>
      </w:tr>
      <w:tr w:rsidR="00323CFE" w:rsidRPr="001F0124" w14:paraId="7E4C8739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2BDF89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2B598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4.2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16197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4.6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8DC7FB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1B746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11A113C9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EC9BC1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T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20134F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91692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7C0AD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B95FE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6C91DB6D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80CB07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F9B08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 (85.4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F6BF0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 (84.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C0A628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72B4E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11</w:t>
            </w:r>
          </w:p>
        </w:tc>
      </w:tr>
      <w:tr w:rsidR="00323CFE" w:rsidRPr="001F0124" w14:paraId="1ED7252A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9BCD93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E2A465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 (14.5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D8309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 (15.7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CD26A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5018E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77B06048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B9834A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psychiatric histo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EE8F36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F908F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3D90F5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92E7E4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059EA539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6AA437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2AA7C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6 (99.1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732FF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 (99.0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0328A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33BBBC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7</w:t>
            </w:r>
          </w:p>
        </w:tc>
      </w:tr>
      <w:tr w:rsidR="00323CFE" w:rsidRPr="001F0124" w14:paraId="271753A4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352179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51E76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0.8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2799C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0.9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438A6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21C88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07035116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F07792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her psychiatric history 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27F055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F3BD3F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401BA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70A1F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732BFCAA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4A7B3B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CD, ADD/ADH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664FC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0.8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0FCB8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0.9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00D1E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80E05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0500BB24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88FE64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ssing 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7942D4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6 (99.1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98D1E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 (99.0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B8989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C2389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233EBB5A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180ADB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ysical or Sexual Abu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651E92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52848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B41A4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619FD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3DDB8ED6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A62BE9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EF56A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 (90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DCD3D5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 (89.8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B779E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8CD7A5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6</w:t>
            </w:r>
          </w:p>
        </w:tc>
      </w:tr>
      <w:tr w:rsidR="00323CFE" w:rsidRPr="001F0124" w14:paraId="019558A6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036DCD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9824F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9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0CE18B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 (10.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9775F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95F2E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6D396026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769705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stance Misu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8C75EE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950BF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8F9012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AD5F9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670D8D84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2A7D67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19ABF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 (96.5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DE6EA8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4 (96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BF7E0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52B59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7</w:t>
            </w:r>
          </w:p>
        </w:tc>
      </w:tr>
      <w:tr w:rsidR="00323CFE" w:rsidRPr="001F0124" w14:paraId="5C9C254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FAE01E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74863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3.4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4E937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3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A7D57F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A456A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3D32716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4FA109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ity 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E1BA9A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8C061D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775476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941D26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0DEF93A9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35FD32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3F538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 (47.8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73951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 (48.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62B7EA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44.44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DA6AAB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</w:tr>
      <w:tr w:rsidR="00323CFE" w:rsidRPr="001F0124" w14:paraId="246BC7C4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006CD2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5B977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 (52.1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CFA97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 (51.8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A6361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55.5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76F39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32C45F24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DB70DC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livery 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858CC6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76748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F6033E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8B42A3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5FA23E88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82B5EE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sare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8A3AB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(8.5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FC1EE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 (9.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397CB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F73918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3</w:t>
            </w:r>
          </w:p>
        </w:tc>
      </w:tr>
      <w:tr w:rsidR="00323CFE" w:rsidRPr="001F0124" w14:paraId="4191C88E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45CF7B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mergency Cesare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3586F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 (62.3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88619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 (59.2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13C05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C7443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251358BD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C7B4BF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aginal or Assisted Vagi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6DCFF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 (29.0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D002A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 (31.4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01DAC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3269D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20A08B8A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401942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esthetic Type for Deliv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15E793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361A9C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BAF3A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2369D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3A5A7456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160194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neral Anesthes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947597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 (21.3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13F134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 (22.2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BD257D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1.1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819C6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2</w:t>
            </w:r>
          </w:p>
        </w:tc>
      </w:tr>
      <w:tr w:rsidR="00323CFE" w:rsidRPr="001F0124" w14:paraId="62A4A1A6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2DDB50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wak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435E4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 (78.6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83EDC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 (77.7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45E965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88.89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D17BC6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06B4E4F6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DA4767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NV prophylaxis with dexamethaso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F21C0D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2AEC3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B4335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21C5F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5B34688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C05C60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A4B2C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 (25.6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6A74D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 (25.9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108CE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22.2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FA7A5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</w:tr>
      <w:tr w:rsidR="00323CFE" w:rsidRPr="001F0124" w14:paraId="00DAC9B9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9B8FE4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EEBC6D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 (74.3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37011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 (74.0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32906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(77.78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9DB65B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33E07B9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796B50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stpartum Hemorrh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16C33E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4CE50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FB56F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E454E7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55679B5A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F2C89E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07310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 (45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F105B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 (43.5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759A2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66.67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A754A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79</w:t>
            </w:r>
          </w:p>
        </w:tc>
      </w:tr>
      <w:tr w:rsidR="00323CFE" w:rsidRPr="001F0124" w14:paraId="01E5E671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BFC23C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8B38E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 (54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13169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 (56.4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5593F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33.3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19412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7214D60C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C62C07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esthetic Type for Hemorrh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94047A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7C978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CD323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0D2A1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6580BC6F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6489F7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General Anesthesia/Deep Sed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0D891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(12.8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25138A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 (13.8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F858A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6EF38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68</w:t>
            </w:r>
          </w:p>
        </w:tc>
      </w:tr>
      <w:tr w:rsidR="00323CFE" w:rsidRPr="001F0124" w14:paraId="680958A1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C9D1FB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Awak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8953F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2 (87.1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67E78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 (86.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F29FEF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927D45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16929BFC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99A0895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assion Sc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480BC7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7F8AE5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45A37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9CCDD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24076CDF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76E053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88987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0.8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4DA535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CC7C0E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1.1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3FAE1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36</w:t>
            </w:r>
          </w:p>
        </w:tc>
      </w:tr>
      <w:tr w:rsidR="00323CFE" w:rsidRPr="001F0124" w14:paraId="481742E3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E874C9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D531B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7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E011A5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119F3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22.2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15C44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748049B9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6DE4BE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5ED248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0.8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9FA1F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0.9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81566D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17CF80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44E0A057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993172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0ACA5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7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101430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8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75FC3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15A00E2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2B7DFE89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73F2F5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3C9A8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3.4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7016B9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3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C892FF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01BB5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0EDC5FF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9A8B23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D88E7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7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DF23E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8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71549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C738D6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372CB239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5AEBF0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1A222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2.5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9D862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.8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2FE79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1.1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D4AE3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151910BB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BE15AA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F51F63F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7.6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60A06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(7.4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3F6A79A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1.1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886F0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1BFBCEEE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A38296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D5BE9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(5.9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FD515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5.5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F26501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11.11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DA97BB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14D50F22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3E4CD1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F15A4E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 (73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C64D80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 (76.8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3BFC29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33.33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999424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6C5F8A13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B24E1D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6B824D" w14:textId="77777777" w:rsidR="00323CFE" w:rsidRPr="001F0124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72C707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49FF2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CF64E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23CFE" w:rsidRPr="001F0124" w14:paraId="7990C53F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40DAAA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B1164A1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 (92.3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4E4928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 (10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59671C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BD5865E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23CFE" w:rsidRPr="001F0124" w14:paraId="79445108" w14:textId="77777777" w:rsidTr="00963CC5">
        <w:trPr>
          <w:trHeight w:val="20"/>
        </w:trPr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EC00E4" w14:textId="77777777" w:rsidR="00323CFE" w:rsidRPr="001F0124" w:rsidRDefault="00323CFE" w:rsidP="00963CC5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drocort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EB002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7.6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726D8D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E1A4B3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(10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781ED9" w14:textId="77777777" w:rsidR="00323CFE" w:rsidRPr="001F0124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012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</w:tbl>
    <w:p w14:paraId="51DABA60" w14:textId="77777777" w:rsidR="00323CFE" w:rsidRDefault="00323CFE" w:rsidP="00323CFE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541F8449" w14:textId="77777777" w:rsidR="00323CFE" w:rsidRPr="0096197B" w:rsidRDefault="00323CFE" w:rsidP="00323CFE">
      <w:pPr>
        <w:rPr>
          <w:rFonts w:ascii="Arial" w:eastAsia="Calibri" w:hAnsi="Arial" w:cs="Arial"/>
          <w:color w:val="000000" w:themeColor="text1"/>
          <w:sz w:val="20"/>
          <w:szCs w:val="20"/>
        </w:rPr>
      </w:pPr>
      <w:r w:rsidRPr="0096197B">
        <w:rPr>
          <w:rFonts w:ascii="Arial" w:eastAsia="Calibri" w:hAnsi="Arial" w:cs="Arial"/>
          <w:b/>
          <w:bCs/>
          <w:color w:val="000000" w:themeColor="text1"/>
        </w:rPr>
        <w:t xml:space="preserve">Supplemental Table 4. Final multi-variable weighted GEE regression model with PTSD Scores as outcome (intervention &lt;6 hours) (n=117)  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580"/>
        <w:gridCol w:w="2730"/>
        <w:gridCol w:w="2030"/>
        <w:gridCol w:w="960"/>
      </w:tblGrid>
      <w:tr w:rsidR="00323CFE" w:rsidRPr="00AB3578" w14:paraId="2EABF165" w14:textId="77777777" w:rsidTr="00963CC5">
        <w:trPr>
          <w:trHeight w:val="279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2CCE5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B4801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vel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62DE6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timate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B9ABB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23CFE" w:rsidRPr="00AB3578" w14:paraId="73A69B91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87407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7FD31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93A0A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40.59 (10.88, 70.3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44136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323CFE" w:rsidRPr="00AB3578" w14:paraId="56277EE3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F9B1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EA6C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2F306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-32.32 (-66.91, 2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F317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</w:tr>
      <w:tr w:rsidR="00323CFE" w:rsidRPr="00AB3578" w14:paraId="49D31EA6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BB9E2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6F0C3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F44A1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89B86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67EBE7C1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B9E45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sure Tim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3A059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Day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B43A8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3.9 (1.69, 6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6F41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323CFE" w:rsidRPr="00AB3578" w14:paraId="7367C9C3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6BA77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C61E3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Day1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42890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2.08 (0.3, 3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51A1E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323CFE" w:rsidRPr="00AB3578" w14:paraId="7B2FA63B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42803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E3C3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Day4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A699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-0.06 (-2.45, 2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1380A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</w:tr>
      <w:tr w:rsidR="00323CFE" w:rsidRPr="00AB3578" w14:paraId="4A7433D2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91406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522E47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63CA1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09014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558F369F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4CFFC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up*Measure Tim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BE870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:Day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EE20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.56 (-6.62, 9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C0883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</w:tr>
      <w:tr w:rsidR="00323CFE" w:rsidRPr="00AB3578" w14:paraId="3249E9D5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F51F8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879A1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:Day1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C391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7.01 (-2.11, 16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86B7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</w:tr>
      <w:tr w:rsidR="00323CFE" w:rsidRPr="00AB3578" w14:paraId="050EC606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C5191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028F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:Day4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934D2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8.92 (-2.09, 19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BFBFC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</w:tr>
      <w:tr w:rsidR="00323CFE" w:rsidRPr="00AB3578" w14:paraId="615FEFE4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F85A2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6D33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Hydrocortisone:Baseli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ECBC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1AC67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1808C0E0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DD10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837C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Control:Day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BE944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0988A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2379AD67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0394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21310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Control:Day1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245E6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5069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57B38F30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E196B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1DEE8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Control:Day4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15D98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7EF6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53FF5BFC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90CF7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3221F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Control:Baseline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0B030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412BA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53923286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8BA67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assion Score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3AB73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55729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-2.07 (-3.48, -0.6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D8773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323CFE" w:rsidRPr="00AB3578" w14:paraId="6C74A611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9202A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assion Score*group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3AACC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Compassion Score:Hydrocortison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2F25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.65 (-0.17, 3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92E2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323CFE" w:rsidRPr="00AB3578" w14:paraId="58ADE454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3BC55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CE0EB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Compassion Score:Control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D81A0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279F8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54D30EFF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D3E10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2B398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0A882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0.4 (0.15, 0.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D5858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323CFE" w:rsidRPr="00AB3578" w14:paraId="6A08A52C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1D1C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09828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2054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-3.4 (-6.78, -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722A3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</w:tr>
      <w:tr w:rsidR="00323CFE" w:rsidRPr="00AB3578" w14:paraId="711BB6D1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580A5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516DB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A8C07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AB26D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1965C2EB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16B1B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xiet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DC54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3D1C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9.39 (2.95, 15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36A9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323CFE" w:rsidRPr="00AB3578" w14:paraId="78D9DC96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37CD2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08811E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E4D6A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CBC8B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0C2A6CF9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05A41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361E2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ECEA7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.83 (-3.94, 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B54F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</w:tr>
      <w:tr w:rsidR="00323CFE" w:rsidRPr="00AB3578" w14:paraId="4176789F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334B1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958E5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4426EC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634DA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507FD607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E351D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TS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89312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EE4FE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-4.96 (-11.89, 1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3BABE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</w:tr>
      <w:tr w:rsidR="00323CFE" w:rsidRPr="00AB3578" w14:paraId="7BF36220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29D90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A3810B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A53C5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C7F0F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5723698B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8533F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NV prophylaxis dexamethason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E67D6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4F4F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-5.41 (-8.83, -1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99058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323CFE" w:rsidRPr="00AB3578" w14:paraId="7C9EFFFE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4D0B7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7C070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E7F3A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3952E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0DFC5B20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9DE5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ysical or Sexual Abu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94651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B4919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7.33 (0.88, 13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01C59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323CFE" w:rsidRPr="00AB3578" w14:paraId="7FFDF10C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09778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F9CF4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505A0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57B73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31404F00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54661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_Ethnicit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DC2A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Non Hispanic_Black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02ACC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-13.3 (-21.52, -5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B165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323CFE" w:rsidRPr="00AB3578" w14:paraId="537BDC07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38EA4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E2AC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Non Hispanic_Whit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BCA0E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-9.32 (-16.61, -2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78BE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323CFE" w:rsidRPr="00AB3578" w14:paraId="67ACF020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B4CB90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2370B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671C5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76511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3374630C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E93E" w14:textId="1F0869E5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stance Misuse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4E5C3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F3598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-3.32 (-10.14, 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7D432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</w:tr>
      <w:tr w:rsidR="00323CFE" w:rsidRPr="00AB3578" w14:paraId="52E06F23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897E2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76862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C42AE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6E732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23CFE" w:rsidRPr="00AB3578" w14:paraId="2724A8D3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62DE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livery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8743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Cesarea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DA0E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5.82 (-1.3, 12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FEDDA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</w:tr>
      <w:tr w:rsidR="00323CFE" w:rsidRPr="00AB3578" w14:paraId="6AF481DD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D7E52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D732" w14:textId="47E3AC29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 Cesarea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76FA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6.39 (1.06, 11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8182F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323CFE" w:rsidRPr="00AB3578" w14:paraId="0131089F" w14:textId="77777777" w:rsidTr="00963CC5">
        <w:trPr>
          <w:trHeight w:val="219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6DD5E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73026" w14:textId="77777777" w:rsidR="00323CFE" w:rsidRPr="00AB357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Vaginal or Assisted Vaginal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EE2D8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1456B" w14:textId="77777777" w:rsidR="00323CFE" w:rsidRPr="00AB357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1245ADB" w14:textId="77777777" w:rsidR="00323CFE" w:rsidRDefault="00323CFE" w:rsidP="00323CFE">
      <w:pPr>
        <w:rPr>
          <w:rFonts w:ascii="Calibri" w:eastAsia="Calibri" w:hAnsi="Calibri" w:cs="Calibri"/>
          <w:color w:val="000000" w:themeColor="text1"/>
        </w:rPr>
      </w:pPr>
    </w:p>
    <w:p w14:paraId="7ABE6C02" w14:textId="77777777" w:rsidR="00323CFE" w:rsidRDefault="00323CFE" w:rsidP="00323CFE">
      <w:pPr>
        <w:rPr>
          <w:rFonts w:ascii="Calibri" w:eastAsia="Calibri" w:hAnsi="Calibri" w:cs="Calibri"/>
          <w:color w:val="000000" w:themeColor="text1"/>
        </w:rPr>
      </w:pPr>
    </w:p>
    <w:p w14:paraId="764275F8" w14:textId="77777777" w:rsidR="00323CFE" w:rsidRDefault="00323CFE" w:rsidP="00323CFE">
      <w:pPr>
        <w:rPr>
          <w:rFonts w:ascii="Calibri" w:eastAsia="Calibri" w:hAnsi="Calibri" w:cs="Calibri"/>
          <w:color w:val="000000" w:themeColor="text1"/>
        </w:rPr>
      </w:pPr>
    </w:p>
    <w:p w14:paraId="04F4B4CE" w14:textId="77777777" w:rsidR="00323CFE" w:rsidRDefault="00323CFE" w:rsidP="00323CFE">
      <w:pPr>
        <w:rPr>
          <w:rFonts w:ascii="Calibri" w:eastAsia="Calibri" w:hAnsi="Calibri" w:cs="Calibri"/>
          <w:color w:val="000000" w:themeColor="text1"/>
        </w:rPr>
      </w:pPr>
    </w:p>
    <w:p w14:paraId="1471B087" w14:textId="77777777" w:rsidR="00323CFE" w:rsidRDefault="00323CFE" w:rsidP="00323CFE">
      <w:pPr>
        <w:rPr>
          <w:rFonts w:ascii="Calibri" w:eastAsia="Calibri" w:hAnsi="Calibri" w:cs="Calibri"/>
          <w:color w:val="000000" w:themeColor="text1"/>
        </w:rPr>
      </w:pPr>
    </w:p>
    <w:p w14:paraId="27E30BDE" w14:textId="77777777" w:rsidR="00323CFE" w:rsidRDefault="00323CFE" w:rsidP="00323CFE">
      <w:pPr>
        <w:rPr>
          <w:rFonts w:ascii="Calibri" w:eastAsia="Calibri" w:hAnsi="Calibri" w:cs="Calibri"/>
          <w:color w:val="000000" w:themeColor="text1"/>
        </w:rPr>
      </w:pPr>
    </w:p>
    <w:p w14:paraId="6EB4A500" w14:textId="77777777" w:rsidR="00323CFE" w:rsidRDefault="00323CFE" w:rsidP="00323CFE">
      <w:pPr>
        <w:rPr>
          <w:rFonts w:ascii="Calibri" w:eastAsia="Calibri" w:hAnsi="Calibri" w:cs="Calibri"/>
          <w:color w:val="000000" w:themeColor="text1"/>
        </w:rPr>
      </w:pPr>
    </w:p>
    <w:p w14:paraId="232ADF39" w14:textId="77777777" w:rsidR="00323CFE" w:rsidRPr="0096197B" w:rsidRDefault="00323CFE" w:rsidP="00323CFE">
      <w:pPr>
        <w:rPr>
          <w:rFonts w:ascii="Arial" w:eastAsia="Calibri" w:hAnsi="Arial" w:cs="Arial"/>
          <w:color w:val="000000" w:themeColor="text1"/>
        </w:rPr>
      </w:pPr>
    </w:p>
    <w:p w14:paraId="3EC248AD" w14:textId="77777777" w:rsidR="00323CFE" w:rsidRPr="0096197B" w:rsidRDefault="00323CFE" w:rsidP="00323CFE">
      <w:pPr>
        <w:rPr>
          <w:rFonts w:ascii="Arial" w:eastAsia="Calibri" w:hAnsi="Arial" w:cs="Arial"/>
          <w:color w:val="000000" w:themeColor="text1"/>
          <w:sz w:val="20"/>
          <w:szCs w:val="20"/>
        </w:rPr>
      </w:pPr>
      <w:r w:rsidRPr="0096197B">
        <w:rPr>
          <w:rFonts w:ascii="Arial" w:eastAsia="Calibri" w:hAnsi="Arial" w:cs="Arial"/>
          <w:b/>
          <w:bCs/>
          <w:color w:val="000000" w:themeColor="text1"/>
        </w:rPr>
        <w:lastRenderedPageBreak/>
        <w:t xml:space="preserve">Supplemental Table 5. Weighted analysis of the four questions related to memory (intervention &lt;6 hours) (n=117)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960"/>
        <w:gridCol w:w="960"/>
        <w:gridCol w:w="808"/>
        <w:gridCol w:w="1572"/>
        <w:gridCol w:w="1780"/>
        <w:gridCol w:w="2470"/>
        <w:gridCol w:w="1080"/>
      </w:tblGrid>
      <w:tr w:rsidR="00323CFE" w:rsidRPr="00F55A98" w14:paraId="629C9392" w14:textId="77777777" w:rsidTr="00963CC5">
        <w:trPr>
          <w:trHeight w:val="279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ECD0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CAD8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8DC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8FF8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fference of Means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4F42A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 of Mean Dif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A549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  <w:r w:rsidRPr="00F55A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 w:rsidR="00323CFE" w:rsidRPr="00F55A98" w14:paraId="6EFD92A3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2EC4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F02A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668B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8FDF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drocortis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31D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8238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41CA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323CFE" w:rsidRPr="00F55A98" w14:paraId="3725BE32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5E89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TSD Q3</w:t>
            </w: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648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F9DF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9D87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22C1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05F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2, 0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C037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0</w:t>
            </w:r>
          </w:p>
        </w:tc>
      </w:tr>
      <w:tr w:rsidR="00323CFE" w:rsidRPr="00F55A98" w14:paraId="74D7BE7F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5131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9426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5D5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46F3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86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06EE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6, 0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ABEF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0</w:t>
            </w:r>
          </w:p>
        </w:tc>
      </w:tr>
      <w:tr w:rsidR="00323CFE" w:rsidRPr="00F55A98" w14:paraId="7E5158D1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03B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C3B7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2D93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6865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DE9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A1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7,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359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323CFE" w:rsidRPr="00F55A98" w14:paraId="56F36646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3E25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BA6D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4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9CF25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BFD7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88F9E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8BA0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4, 1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29E8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323CFE" w:rsidRPr="00F55A98" w14:paraId="2A1175E9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5FB9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TSD Q5</w:t>
            </w: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34E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652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EF0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5D98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74D9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69, 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807F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</w:tr>
      <w:tr w:rsidR="00323CFE" w:rsidRPr="00F55A98" w14:paraId="7C7B5BDA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2317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31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CB7F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89D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307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2F2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2, 0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1D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0</w:t>
            </w:r>
          </w:p>
        </w:tc>
      </w:tr>
      <w:tr w:rsidR="00323CFE" w:rsidRPr="00F55A98" w14:paraId="44AE8034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B23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5AF8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DE9F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3D6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32E6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327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33, 0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7197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</w:tr>
      <w:tr w:rsidR="00323CFE" w:rsidRPr="00F55A98" w14:paraId="614ACA91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1644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82491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4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9DDF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873FD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940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A2962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9, 0.8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28810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</w:tr>
      <w:tr w:rsidR="00323CFE" w:rsidRPr="00F55A98" w14:paraId="03DE18FB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0714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TSD Q6</w:t>
            </w: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3B0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85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692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58C0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B34F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32, 0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DDAE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</w:tr>
      <w:tr w:rsidR="00323CFE" w:rsidRPr="00F55A98" w14:paraId="1384B3F4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1492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881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E342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1F03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D3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F3C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, 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0AE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323CFE" w:rsidRPr="00F55A98" w14:paraId="5A3A09B8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5438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CFD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EF1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C3E2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B69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20CE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, 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543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323CFE" w:rsidRPr="00F55A98" w14:paraId="6E70A684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C263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5B68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4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7FF9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291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CCBE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6905B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3, 1.4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CCC27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323CFE" w:rsidRPr="00F55A98" w14:paraId="09BDF74A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88D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TSD Q7</w:t>
            </w: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CA25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96BA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3AA1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2341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5C9D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33, 0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15E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</w:tr>
      <w:tr w:rsidR="00323CFE" w:rsidRPr="00F55A98" w14:paraId="1F3C4A94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A30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0825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2BB6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EC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136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A32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, 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792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323CFE" w:rsidRPr="00F55A98" w14:paraId="7BF46D7C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CF14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EC3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F947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FBD9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92C3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485D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, 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5A3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323CFE" w:rsidRPr="00F55A98" w14:paraId="6F4486CB" w14:textId="77777777" w:rsidTr="00963CC5">
        <w:trPr>
          <w:trHeight w:val="219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34FE" w14:textId="77777777" w:rsidR="00323CFE" w:rsidRPr="00F55A98" w:rsidRDefault="00323CFE" w:rsidP="0096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D35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4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3373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9ED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4240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7368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, 1.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34AC" w14:textId="77777777" w:rsidR="00323CFE" w:rsidRPr="00F55A98" w:rsidRDefault="00323CFE" w:rsidP="0096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5A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</w:tbl>
    <w:p w14:paraId="32F4118F" w14:textId="77777777" w:rsidR="00323CFE" w:rsidRDefault="00323CFE" w:rsidP="00323CFE">
      <w:pPr>
        <w:rPr>
          <w:rFonts w:ascii="Calibri" w:eastAsia="Calibri" w:hAnsi="Calibri" w:cs="Calibri"/>
          <w:color w:val="000000" w:themeColor="text1"/>
        </w:rPr>
      </w:pPr>
    </w:p>
    <w:p w14:paraId="58525F82" w14:textId="77777777" w:rsidR="00323CFE" w:rsidRDefault="00323CFE" w:rsidP="00323CFE">
      <w:pPr>
        <w:spacing w:after="0"/>
        <w:rPr>
          <w:rFonts w:ascii="Calibri" w:eastAsia="Calibri" w:hAnsi="Calibri" w:cs="Calibri"/>
          <w:color w:val="000000" w:themeColor="text1"/>
        </w:rPr>
      </w:pPr>
      <w:r w:rsidRPr="3161B330">
        <w:rPr>
          <w:rFonts w:ascii="Calibri" w:eastAsia="Calibri" w:hAnsi="Calibri" w:cs="Calibri"/>
          <w:color w:val="000000" w:themeColor="text1"/>
        </w:rPr>
        <w:t>1. PTSD Q3 Recurrent unwanted memories of the birth (or parts of the birth) that you can’t control</w:t>
      </w:r>
    </w:p>
    <w:p w14:paraId="6B26DFC8" w14:textId="77777777" w:rsidR="00323CFE" w:rsidRDefault="00323CFE" w:rsidP="00323CFE">
      <w:pPr>
        <w:spacing w:after="0"/>
        <w:rPr>
          <w:rFonts w:ascii="Calibri" w:eastAsia="Calibri" w:hAnsi="Calibri" w:cs="Calibri"/>
          <w:color w:val="000000" w:themeColor="text1"/>
        </w:rPr>
      </w:pPr>
      <w:r w:rsidRPr="3161B330">
        <w:rPr>
          <w:rFonts w:ascii="Calibri" w:eastAsia="Calibri" w:hAnsi="Calibri" w:cs="Calibri"/>
          <w:color w:val="000000" w:themeColor="text1"/>
        </w:rPr>
        <w:t>2. PTSD Q5 Flashbacks to the birth and/or reliving the experience</w:t>
      </w:r>
    </w:p>
    <w:p w14:paraId="4D63E887" w14:textId="77777777" w:rsidR="00323CFE" w:rsidRDefault="00323CFE" w:rsidP="00323CFE">
      <w:pPr>
        <w:spacing w:after="0"/>
        <w:rPr>
          <w:rFonts w:ascii="Calibri" w:eastAsia="Calibri" w:hAnsi="Calibri" w:cs="Calibri"/>
          <w:color w:val="000000" w:themeColor="text1"/>
        </w:rPr>
      </w:pPr>
      <w:r w:rsidRPr="3161B330">
        <w:rPr>
          <w:rFonts w:ascii="Calibri" w:eastAsia="Calibri" w:hAnsi="Calibri" w:cs="Calibri"/>
          <w:color w:val="000000" w:themeColor="text1"/>
        </w:rPr>
        <w:t>3. PTSD Q6 Getting upset when reminded of the birth</w:t>
      </w:r>
    </w:p>
    <w:p w14:paraId="0CDC5A0A" w14:textId="77777777" w:rsidR="00323CFE" w:rsidRDefault="00323CFE" w:rsidP="00323CFE">
      <w:pPr>
        <w:spacing w:after="0"/>
        <w:rPr>
          <w:rFonts w:ascii="Calibri" w:eastAsia="Calibri" w:hAnsi="Calibri" w:cs="Calibri"/>
          <w:color w:val="000000" w:themeColor="text1"/>
        </w:rPr>
      </w:pPr>
      <w:r w:rsidRPr="3161B330">
        <w:rPr>
          <w:rFonts w:ascii="Calibri" w:eastAsia="Calibri" w:hAnsi="Calibri" w:cs="Calibri"/>
          <w:color w:val="000000" w:themeColor="text1"/>
        </w:rPr>
        <w:t>4. PTSD Q7 Feeling tense or anxious when reminded of the birth</w:t>
      </w:r>
    </w:p>
    <w:p w14:paraId="7C76E0AF" w14:textId="77777777" w:rsidR="00323CFE" w:rsidRDefault="00323CFE" w:rsidP="00323CFE"/>
    <w:p w14:paraId="77969C79" w14:textId="77777777" w:rsidR="00323CFE" w:rsidRDefault="00323CFE" w:rsidP="00323CFE"/>
    <w:p w14:paraId="67FDB462" w14:textId="77777777" w:rsidR="00323CFE" w:rsidRDefault="00323CFE" w:rsidP="00323CFE"/>
    <w:p w14:paraId="0AFDF922" w14:textId="77777777" w:rsidR="00323CFE" w:rsidRDefault="00323CFE" w:rsidP="00323CFE"/>
    <w:p w14:paraId="4C4B458C" w14:textId="77777777" w:rsidR="00323CFE" w:rsidRDefault="00323CFE" w:rsidP="00323CFE"/>
    <w:p w14:paraId="23EA4571" w14:textId="77777777" w:rsidR="00DE6D22" w:rsidRDefault="00DE6D22"/>
    <w:sectPr w:rsidR="00DE6D22" w:rsidSect="001C35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47052"/>
    <w:multiLevelType w:val="hybridMultilevel"/>
    <w:tmpl w:val="C73A992C"/>
    <w:lvl w:ilvl="0" w:tplc="DFB6E2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381ABC"/>
    <w:multiLevelType w:val="hybridMultilevel"/>
    <w:tmpl w:val="4CEC7AE4"/>
    <w:lvl w:ilvl="0" w:tplc="491076DC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726D1"/>
    <w:multiLevelType w:val="hybridMultilevel"/>
    <w:tmpl w:val="4A88C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A1A7A"/>
    <w:multiLevelType w:val="hybridMultilevel"/>
    <w:tmpl w:val="ED8834B2"/>
    <w:lvl w:ilvl="0" w:tplc="4624390C">
      <w:start w:val="79"/>
      <w:numFmt w:val="bullet"/>
      <w:lvlText w:val=""/>
      <w:lvlJc w:val="left"/>
      <w:pPr>
        <w:ind w:left="720" w:hanging="360"/>
      </w:pPr>
      <w:rPr>
        <w:rFonts w:ascii="Symbol" w:eastAsia="+mn-ea" w:hAnsi="Symbol" w:cs="+mn-cs" w:hint="default"/>
        <w:color w:val="000000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D84850"/>
    <w:multiLevelType w:val="hybridMultilevel"/>
    <w:tmpl w:val="E8B62CD2"/>
    <w:lvl w:ilvl="0" w:tplc="E8F6B0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849D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C64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3A8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B6FD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6C17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40B7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0842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846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B04C22"/>
    <w:multiLevelType w:val="hybridMultilevel"/>
    <w:tmpl w:val="84261186"/>
    <w:lvl w:ilvl="0" w:tplc="860878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5AB1921"/>
    <w:multiLevelType w:val="hybridMultilevel"/>
    <w:tmpl w:val="65CE28E0"/>
    <w:lvl w:ilvl="0" w:tplc="B498DF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6F10183"/>
    <w:multiLevelType w:val="hybridMultilevel"/>
    <w:tmpl w:val="98A43132"/>
    <w:lvl w:ilvl="0" w:tplc="723A90B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D7954D"/>
    <w:multiLevelType w:val="hybridMultilevel"/>
    <w:tmpl w:val="2B2490B0"/>
    <w:lvl w:ilvl="0" w:tplc="1A4A0B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C44C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FA7C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A886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8F9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B487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8E59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68FB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4A28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C9CAE6"/>
    <w:multiLevelType w:val="hybridMultilevel"/>
    <w:tmpl w:val="0006410A"/>
    <w:lvl w:ilvl="0" w:tplc="6E5ADD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64C9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3434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8038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9231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B605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500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AA86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F600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136850">
    <w:abstractNumId w:val="4"/>
  </w:num>
  <w:num w:numId="2" w16cid:durableId="584455257">
    <w:abstractNumId w:val="9"/>
  </w:num>
  <w:num w:numId="3" w16cid:durableId="727069468">
    <w:abstractNumId w:val="8"/>
  </w:num>
  <w:num w:numId="4" w16cid:durableId="1193228194">
    <w:abstractNumId w:val="2"/>
  </w:num>
  <w:num w:numId="5" w16cid:durableId="1915435147">
    <w:abstractNumId w:val="0"/>
  </w:num>
  <w:num w:numId="6" w16cid:durableId="897472161">
    <w:abstractNumId w:val="6"/>
  </w:num>
  <w:num w:numId="7" w16cid:durableId="841627539">
    <w:abstractNumId w:val="5"/>
  </w:num>
  <w:num w:numId="8" w16cid:durableId="587425349">
    <w:abstractNumId w:val="3"/>
  </w:num>
  <w:num w:numId="9" w16cid:durableId="1579243836">
    <w:abstractNumId w:val="1"/>
  </w:num>
  <w:num w:numId="10" w16cid:durableId="1953239852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o, Xinyi">
    <w15:presenceInfo w15:providerId="AD" w15:userId="S::xinyiz@med.umich.edu::c40856e1-c67d-490a-bc89-f6e6805e89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CFE"/>
    <w:rsid w:val="00177D54"/>
    <w:rsid w:val="001C35AA"/>
    <w:rsid w:val="00323CFE"/>
    <w:rsid w:val="007961AF"/>
    <w:rsid w:val="00DE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EFE68"/>
  <w15:chartTrackingRefBased/>
  <w15:docId w15:val="{EC7522FA-C5F4-4294-938F-0AD5A786F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C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C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23CFE"/>
    <w:rPr>
      <w:color w:val="0563C1" w:themeColor="hyperlink"/>
      <w:u w:val="single"/>
    </w:rPr>
  </w:style>
  <w:style w:type="character" w:customStyle="1" w:styleId="textcontrol">
    <w:name w:val="textcontrol"/>
    <w:basedOn w:val="DefaultParagraphFont"/>
    <w:rsid w:val="00323CFE"/>
  </w:style>
  <w:style w:type="paragraph" w:styleId="CommentText">
    <w:name w:val="annotation text"/>
    <w:basedOn w:val="Normal"/>
    <w:link w:val="CommentTextChar"/>
    <w:uiPriority w:val="99"/>
    <w:unhideWhenUsed/>
    <w:rsid w:val="00323C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CFE"/>
    <w:rPr>
      <w:kern w:val="0"/>
      <w:sz w:val="20"/>
      <w:szCs w:val="20"/>
      <w14:ligatures w14:val="none"/>
    </w:rPr>
  </w:style>
  <w:style w:type="character" w:styleId="CommentReference">
    <w:name w:val="annotation reference"/>
    <w:uiPriority w:val="99"/>
    <w:semiHidden/>
    <w:unhideWhenUsed/>
    <w:rsid w:val="00323CF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CFE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23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CF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3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CFE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CFE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23CF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23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23CFE"/>
    <w:rPr>
      <w:color w:val="954F72" w:themeColor="followedHyperlink"/>
      <w:u w:val="single"/>
    </w:rPr>
  </w:style>
  <w:style w:type="character" w:customStyle="1" w:styleId="meta-citation-journal-name">
    <w:name w:val="meta-citation-journal-name"/>
    <w:basedOn w:val="DefaultParagraphFont"/>
    <w:rsid w:val="00323CFE"/>
  </w:style>
  <w:style w:type="character" w:customStyle="1" w:styleId="meta-citation">
    <w:name w:val="meta-citation"/>
    <w:basedOn w:val="DefaultParagraphFont"/>
    <w:rsid w:val="00323CFE"/>
  </w:style>
  <w:style w:type="character" w:styleId="Emphasis">
    <w:name w:val="Emphasis"/>
    <w:basedOn w:val="DefaultParagraphFont"/>
    <w:uiPriority w:val="20"/>
    <w:qFormat/>
    <w:rsid w:val="00323CFE"/>
    <w:rPr>
      <w:i/>
      <w:iCs/>
    </w:rPr>
  </w:style>
  <w:style w:type="table" w:styleId="TableGrid">
    <w:name w:val="Table Grid"/>
    <w:basedOn w:val="TableNormal"/>
    <w:uiPriority w:val="59"/>
    <w:rsid w:val="00323CFE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23CFE"/>
    <w:pPr>
      <w:spacing w:after="0" w:line="240" w:lineRule="auto"/>
    </w:pPr>
    <w:rPr>
      <w:kern w:val="0"/>
      <w14:ligatures w14:val="none"/>
    </w:rPr>
  </w:style>
  <w:style w:type="paragraph" w:customStyle="1" w:styleId="pf0">
    <w:name w:val="pf0"/>
    <w:basedOn w:val="Normal"/>
    <w:rsid w:val="00323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23CFE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323CFE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323CF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44</Words>
  <Characters>6526</Characters>
  <Application>Microsoft Office Word</Application>
  <DocSecurity>0</DocSecurity>
  <Lines>54</Lines>
  <Paragraphs>15</Paragraphs>
  <ScaleCrop>false</ScaleCrop>
  <Company>Michigan Medicine</Company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tanis, Joanna (Joanna)</dc:creator>
  <cp:keywords/>
  <dc:description/>
  <cp:lastModifiedBy>Kountanis, Joanna (Joanna)</cp:lastModifiedBy>
  <cp:revision>2</cp:revision>
  <dcterms:created xsi:type="dcterms:W3CDTF">2024-05-08T15:25:00Z</dcterms:created>
  <dcterms:modified xsi:type="dcterms:W3CDTF">2024-05-09T13:13:00Z</dcterms:modified>
</cp:coreProperties>
</file>